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B7CB8" w14:textId="41C20FC2" w:rsidR="007D0670" w:rsidRPr="00FD6572" w:rsidRDefault="00FD6572" w:rsidP="00FD657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3 Table: </w:t>
      </w:r>
      <w:r w:rsidRPr="00646738">
        <w:rPr>
          <w:rFonts w:ascii="Times New Roman" w:eastAsia="SimSun" w:hAnsi="Times New Roman" w:cs="Times New Roman"/>
          <w:sz w:val="24"/>
          <w:szCs w:val="24"/>
        </w:rPr>
        <w:t>Downs and Black Quality Assessment of Comparative Cohort Studies</w:t>
      </w:r>
    </w:p>
    <w:tbl>
      <w:tblPr>
        <w:tblStyle w:val="TableGrid"/>
        <w:tblW w:w="13615" w:type="dxa"/>
        <w:tblInd w:w="-32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2"/>
        <w:gridCol w:w="1290"/>
        <w:gridCol w:w="1028"/>
        <w:gridCol w:w="883"/>
        <w:gridCol w:w="635"/>
        <w:gridCol w:w="248"/>
        <w:gridCol w:w="883"/>
        <w:gridCol w:w="883"/>
        <w:gridCol w:w="883"/>
        <w:gridCol w:w="882"/>
        <w:gridCol w:w="759"/>
        <w:gridCol w:w="124"/>
        <w:gridCol w:w="883"/>
        <w:gridCol w:w="883"/>
        <w:gridCol w:w="883"/>
        <w:gridCol w:w="883"/>
        <w:gridCol w:w="883"/>
      </w:tblGrid>
      <w:tr w:rsidR="00A86225" w:rsidRPr="00BE1F1C" w14:paraId="755E0583" w14:textId="77777777" w:rsidTr="00BE1F1C">
        <w:tc>
          <w:tcPr>
            <w:tcW w:w="1992" w:type="dxa"/>
            <w:gridSpan w:val="2"/>
            <w:shd w:val="clear" w:color="auto" w:fill="FFFFFF" w:themeFill="background1"/>
            <w:vAlign w:val="center"/>
          </w:tcPr>
          <w:p w14:paraId="5A6C8AD0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111643F4" w14:textId="661878B9" w:rsidR="00A86225" w:rsidRPr="00BE1F1C" w:rsidRDefault="00A86225" w:rsidP="00C049C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BE1F1C">
              <w:rPr>
                <w:rFonts w:cs="Times New Roman"/>
                <w:b/>
                <w:sz w:val="16"/>
                <w:szCs w:val="16"/>
              </w:rPr>
              <w:t>DeHaven</w:t>
            </w:r>
            <w:proofErr w:type="spellEnd"/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30]</w:t>
            </w:r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E399AD2" w14:textId="45996169" w:rsidR="00A86225" w:rsidRPr="00BE1F1C" w:rsidRDefault="00A86225" w:rsidP="00C049C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Stokes-</w:t>
            </w:r>
            <w:proofErr w:type="spellStart"/>
            <w:r w:rsidRPr="00BE1F1C">
              <w:rPr>
                <w:rFonts w:cs="Times New Roman"/>
                <w:b/>
                <w:sz w:val="16"/>
                <w:szCs w:val="16"/>
              </w:rPr>
              <w:t>Buzzelli</w:t>
            </w:r>
            <w:proofErr w:type="spellEnd"/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31]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2F52017" w14:textId="23891C9B" w:rsidR="00C049C4" w:rsidRPr="00BE1F1C" w:rsidRDefault="00A86225" w:rsidP="00C049C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BE1F1C">
              <w:rPr>
                <w:rFonts w:cs="Times New Roman"/>
                <w:b/>
                <w:sz w:val="16"/>
                <w:szCs w:val="16"/>
              </w:rPr>
              <w:t>Crane</w:t>
            </w:r>
            <w:r w:rsidR="00C049C4" w:rsidRPr="00BE1F1C">
              <w:rPr>
                <w:rFonts w:cs="Times New Roman"/>
                <w:sz w:val="16"/>
                <w:szCs w:val="16"/>
              </w:rPr>
              <w:t>[</w:t>
            </w:r>
            <w:proofErr w:type="gramEnd"/>
            <w:r w:rsidR="00C049C4" w:rsidRPr="00BE1F1C">
              <w:rPr>
                <w:rFonts w:cs="Times New Roman"/>
                <w:sz w:val="16"/>
                <w:szCs w:val="16"/>
              </w:rPr>
              <w:t>21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0DCD5DE" w14:textId="6225703E" w:rsidR="00A86225" w:rsidRPr="00BE1F1C" w:rsidRDefault="00A86225" w:rsidP="00C049C4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E1F1C">
              <w:rPr>
                <w:rFonts w:cs="Times New Roman"/>
                <w:b/>
                <w:sz w:val="16"/>
                <w:szCs w:val="16"/>
              </w:rPr>
              <w:t>Peddie</w:t>
            </w:r>
            <w:proofErr w:type="spellEnd"/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34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3057261" w14:textId="02846A9A" w:rsidR="00A86225" w:rsidRPr="00BE1F1C" w:rsidRDefault="00A86225" w:rsidP="00C049C4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gramStart"/>
            <w:r w:rsidRPr="00BE1F1C">
              <w:rPr>
                <w:rFonts w:cs="Times New Roman"/>
                <w:b/>
                <w:sz w:val="16"/>
                <w:szCs w:val="16"/>
              </w:rPr>
              <w:t>Shah</w:t>
            </w:r>
            <w:r w:rsidR="00C049C4" w:rsidRPr="00BE1F1C">
              <w:rPr>
                <w:rFonts w:cs="Times New Roman"/>
                <w:sz w:val="16"/>
                <w:szCs w:val="16"/>
              </w:rPr>
              <w:t>[</w:t>
            </w:r>
            <w:proofErr w:type="gramEnd"/>
            <w:r w:rsidR="00C049C4" w:rsidRPr="00BE1F1C">
              <w:rPr>
                <w:rFonts w:cs="Times New Roman"/>
                <w:sz w:val="16"/>
                <w:szCs w:val="16"/>
              </w:rPr>
              <w:t>23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301A6B7" w14:textId="1965A463" w:rsidR="00A86225" w:rsidRPr="00BE1F1C" w:rsidRDefault="00A86225" w:rsidP="00C049C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Grimmer-Somers</w:t>
            </w:r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33]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11658C28" w14:textId="1B0CAE40" w:rsidR="00C049C4" w:rsidRPr="00BE1F1C" w:rsidRDefault="00A86225" w:rsidP="00C049C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Phillips</w:t>
            </w:r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21]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FBE8D8E" w14:textId="558C3F88" w:rsidR="00C049C4" w:rsidRPr="00BE1F1C" w:rsidRDefault="00A86225" w:rsidP="00C049C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BE1F1C">
              <w:rPr>
                <w:rFonts w:cs="Times New Roman"/>
                <w:b/>
                <w:sz w:val="16"/>
                <w:szCs w:val="16"/>
              </w:rPr>
              <w:t>Lee</w:t>
            </w:r>
            <w:r w:rsidR="00C049C4" w:rsidRPr="00BE1F1C">
              <w:rPr>
                <w:rFonts w:cs="Times New Roman"/>
                <w:sz w:val="16"/>
                <w:szCs w:val="16"/>
              </w:rPr>
              <w:t>[</w:t>
            </w:r>
            <w:proofErr w:type="gramEnd"/>
            <w:r w:rsidR="00C049C4" w:rsidRPr="00BE1F1C">
              <w:rPr>
                <w:rFonts w:cs="Times New Roman"/>
                <w:sz w:val="16"/>
                <w:szCs w:val="16"/>
              </w:rPr>
              <w:t>19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C49752D" w14:textId="30C44D69" w:rsidR="00A86225" w:rsidRPr="00BE1F1C" w:rsidRDefault="00A86225" w:rsidP="00C049C4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BE1F1C">
              <w:rPr>
                <w:rFonts w:cs="Times New Roman"/>
                <w:b/>
                <w:sz w:val="16"/>
                <w:szCs w:val="16"/>
              </w:rPr>
              <w:t>Okin</w:t>
            </w:r>
            <w:proofErr w:type="spellEnd"/>
            <w:r w:rsidR="00C049C4" w:rsidRPr="00BE1F1C">
              <w:rPr>
                <w:rFonts w:cs="Times New Roman"/>
                <w:sz w:val="16"/>
                <w:szCs w:val="16"/>
              </w:rPr>
              <w:t>[</w:t>
            </w:r>
            <w:proofErr w:type="gramEnd"/>
            <w:r w:rsidR="00C049C4" w:rsidRPr="00BE1F1C">
              <w:rPr>
                <w:rFonts w:cs="Times New Roman"/>
                <w:sz w:val="16"/>
                <w:szCs w:val="16"/>
              </w:rPr>
              <w:t>20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9210B1A" w14:textId="5CF9C7BA" w:rsidR="00A86225" w:rsidRPr="00BE1F1C" w:rsidRDefault="00A86225" w:rsidP="00C049C4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gramStart"/>
            <w:r w:rsidRPr="00BE1F1C">
              <w:rPr>
                <w:rFonts w:cs="Times New Roman"/>
                <w:b/>
                <w:sz w:val="16"/>
                <w:szCs w:val="16"/>
              </w:rPr>
              <w:t>Pope</w:t>
            </w:r>
            <w:r w:rsidR="00C049C4" w:rsidRPr="00BE1F1C">
              <w:rPr>
                <w:rFonts w:cs="Times New Roman"/>
                <w:sz w:val="16"/>
                <w:szCs w:val="16"/>
              </w:rPr>
              <w:t>[</w:t>
            </w:r>
            <w:proofErr w:type="gramEnd"/>
            <w:r w:rsidR="00C049C4" w:rsidRPr="00BE1F1C">
              <w:rPr>
                <w:rFonts w:cs="Times New Roman"/>
                <w:sz w:val="16"/>
                <w:szCs w:val="16"/>
              </w:rPr>
              <w:t>22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3B3B06C" w14:textId="757E69AB" w:rsidR="00A86225" w:rsidRPr="00BE1F1C" w:rsidRDefault="00A86225" w:rsidP="00C049C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Skinner</w:t>
            </w:r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24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F84001D" w14:textId="0DA8C70D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Chiang</w:t>
            </w:r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37]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605536A" w14:textId="1EE8F000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Murphy</w:t>
            </w:r>
            <w:r w:rsidR="00C049C4" w:rsidRPr="00BE1F1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C049C4" w:rsidRPr="00BE1F1C">
              <w:rPr>
                <w:rFonts w:cs="Times New Roman"/>
                <w:sz w:val="16"/>
                <w:szCs w:val="16"/>
              </w:rPr>
              <w:t>[32]</w:t>
            </w:r>
          </w:p>
        </w:tc>
      </w:tr>
      <w:tr w:rsidR="00A86225" w:rsidRPr="00BE1F1C" w14:paraId="53202D67" w14:textId="77777777" w:rsidTr="00BE1F1C">
        <w:tc>
          <w:tcPr>
            <w:tcW w:w="4538" w:type="dxa"/>
            <w:gridSpan w:val="5"/>
            <w:shd w:val="clear" w:color="auto" w:fill="FFFFFF" w:themeFill="background1"/>
            <w:vAlign w:val="center"/>
          </w:tcPr>
          <w:p w14:paraId="33066408" w14:textId="77777777" w:rsidR="00A86225" w:rsidRPr="00BE1F1C" w:rsidRDefault="00A86225" w:rsidP="00A86225">
            <w:pPr>
              <w:rPr>
                <w:rFonts w:cs="Times New Roman"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REPORTING</w:t>
            </w:r>
          </w:p>
        </w:tc>
        <w:tc>
          <w:tcPr>
            <w:tcW w:w="4538" w:type="dxa"/>
            <w:gridSpan w:val="6"/>
            <w:shd w:val="clear" w:color="auto" w:fill="FFFFFF" w:themeFill="background1"/>
          </w:tcPr>
          <w:p w14:paraId="1738610C" w14:textId="77777777" w:rsidR="00A86225" w:rsidRPr="00BE1F1C" w:rsidRDefault="00A86225" w:rsidP="00A86225">
            <w:pPr>
              <w:rPr>
                <w:b/>
                <w:sz w:val="16"/>
                <w:szCs w:val="16"/>
              </w:rPr>
            </w:pPr>
          </w:p>
        </w:tc>
        <w:tc>
          <w:tcPr>
            <w:tcW w:w="4539" w:type="dxa"/>
            <w:gridSpan w:val="6"/>
            <w:shd w:val="clear" w:color="auto" w:fill="FFFFFF" w:themeFill="background1"/>
            <w:vAlign w:val="center"/>
          </w:tcPr>
          <w:p w14:paraId="68EFD08A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86225" w:rsidRPr="00BE1F1C" w14:paraId="686E218D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147A9825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3E2B811C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Hypothesis/aim/objective clearly describ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2604D57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27DAB8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A29C1C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EFB5BB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BFB2BD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DCDAA3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5607513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1C3EAB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4108E1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A276B3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548B73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1A935C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3803496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73D9BEDB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640A0DDD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70C2C9D9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Main outcomes in Introduction or Methods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BC67F9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91ABEE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621B143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3E3497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18618A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06C578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767550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235B13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0DD627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18382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42F8C8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F2F1F1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DC96FFB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0D6B6F76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037BCD20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3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3F78F7F4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Patient characteristics clearly describ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1ECD0F6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BD3B78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433C3B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0E7A33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16C374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F90E27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44D33B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0C4F12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E65506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FCB097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B37DA7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C53A8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16366CB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463B3C51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6D9FC321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4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250DAAD9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Interventions of interest clearly describ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1860030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65FEB5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18D5633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D4C2EA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EA708F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911054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D04BC0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9AE31B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AB5CC7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B70BCC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F07F5B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F694C7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5A71772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2BCBBBA3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6985C956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5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4C89E73F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Principal confounders clearly describ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6179312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15F9A2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BA8D29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6A37BD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D3BB8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DCD251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215E74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D55B66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C42743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C70444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9F7644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2CDE82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0501894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86225" w:rsidRPr="00BE1F1C" w14:paraId="461E0A2D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41EA15D6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6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4C54805E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Main findings clearly describ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60CD76E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55682A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2E0517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2A1E63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08ED3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980799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10C6962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D7B951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9133FE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288B6F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1DF5D5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10BF2E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273234C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0F74BDA9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09794C06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7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0D663655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Estimates of random variability provided for main outcomes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253F1E8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1836EC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A3E59B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504472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02B673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C22C33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7CA6FEB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D867CC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B6D825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32DDEE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1CC3C1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32972A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8214584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446C1451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0C9CB4AB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8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72CBC767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All adverse events of intervention report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EADBEF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A83F00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29B543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BFBAE5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15CBF3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E1F5E0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466A78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135CB5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7C6DEF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36558A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20759E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F11058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B0EDE1F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86225" w:rsidRPr="00BE1F1C" w14:paraId="77972878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01544517" w14:textId="77777777" w:rsidR="00A86225" w:rsidRPr="00BE1F1C" w:rsidRDefault="00A86225" w:rsidP="00A86225">
            <w:pPr>
              <w:jc w:val="center"/>
              <w:rPr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9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18EB38C8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Characteristics of patients lost to follow-up describ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12EE17B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30FA7C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1AA4172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41A235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9CB96F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26AE54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9E9EDE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E591B2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B73654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5016B4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27C45E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492659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F5128CD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4FF3C72C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7CF8884A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0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65917318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Probability values reported for main outcomes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17F9556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34F448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304307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2C49ED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C0DCAB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8267BA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3762F09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69B5984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6A0463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DB39FE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F0B140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70CFF2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A65410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86225" w:rsidRPr="00BE1F1C" w14:paraId="21F6C562" w14:textId="77777777" w:rsidTr="00BE1F1C">
        <w:tc>
          <w:tcPr>
            <w:tcW w:w="4538" w:type="dxa"/>
            <w:gridSpan w:val="5"/>
            <w:shd w:val="clear" w:color="auto" w:fill="FFFFFF" w:themeFill="background1"/>
            <w:vAlign w:val="center"/>
          </w:tcPr>
          <w:p w14:paraId="562CC943" w14:textId="77777777" w:rsidR="00A86225" w:rsidRPr="00BE1F1C" w:rsidRDefault="00A86225" w:rsidP="00A86225">
            <w:pPr>
              <w:rPr>
                <w:rFonts w:cs="Times New Roman"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EXTERNAL VALIDITY</w:t>
            </w:r>
          </w:p>
        </w:tc>
        <w:tc>
          <w:tcPr>
            <w:tcW w:w="4538" w:type="dxa"/>
            <w:gridSpan w:val="6"/>
            <w:shd w:val="clear" w:color="auto" w:fill="FFFFFF" w:themeFill="background1"/>
          </w:tcPr>
          <w:p w14:paraId="0F31E6DC" w14:textId="77777777" w:rsidR="00A86225" w:rsidRPr="00BE1F1C" w:rsidRDefault="00A86225" w:rsidP="00A86225">
            <w:pPr>
              <w:rPr>
                <w:b/>
                <w:sz w:val="16"/>
                <w:szCs w:val="16"/>
              </w:rPr>
            </w:pPr>
          </w:p>
        </w:tc>
        <w:tc>
          <w:tcPr>
            <w:tcW w:w="4539" w:type="dxa"/>
            <w:gridSpan w:val="6"/>
            <w:shd w:val="clear" w:color="auto" w:fill="FFFFFF" w:themeFill="background1"/>
            <w:vAlign w:val="center"/>
          </w:tcPr>
          <w:p w14:paraId="08723F65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86225" w:rsidRPr="00BE1F1C" w14:paraId="29EDACEB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12FF0337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1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5C2B1AD0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 xml:space="preserve">Subjects asked </w:t>
            </w:r>
            <w:r w:rsidRPr="00BE1F1C">
              <w:rPr>
                <w:b/>
                <w:sz w:val="16"/>
                <w:szCs w:val="16"/>
              </w:rPr>
              <w:lastRenderedPageBreak/>
              <w:t>to participate were representative of source population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CB0827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A8AE8F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5E178FB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8F1265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659912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52371E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BD626E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319F404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5721E9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60C5A2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2EC499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DCFE62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BBCED70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35DEC27C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1E0F74F0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lastRenderedPageBreak/>
              <w:t>Q12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5205CC31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Subjects prepared to participate were representative of source population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437745B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1B9ABF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5B06BE3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CBCAA5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CDE807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EF391C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12B4CE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35318E0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921D1F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181F35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161F47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5EBCC6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20E339C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1A789947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3DD7EE95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3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1FE8944F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Location and delivery of study treatment was representative of source population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388E6DC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B16EF7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9ECB51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8EB200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F39422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2ABAB2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ED2FBD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6F1387A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B47B56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907495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795AAC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3C49CA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8B9C99E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1C9DB9B5" w14:textId="77777777" w:rsidTr="00BE1F1C">
        <w:tc>
          <w:tcPr>
            <w:tcW w:w="4538" w:type="dxa"/>
            <w:gridSpan w:val="5"/>
            <w:shd w:val="clear" w:color="auto" w:fill="FFFFFF" w:themeFill="background1"/>
            <w:vAlign w:val="center"/>
          </w:tcPr>
          <w:p w14:paraId="1F9CFB55" w14:textId="77777777" w:rsidR="00A86225" w:rsidRPr="00BE1F1C" w:rsidRDefault="00A86225" w:rsidP="00A86225">
            <w:pPr>
              <w:rPr>
                <w:rFonts w:cs="Times New Roman"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INTERNAL VALIDITY – BIAS &amp; CONFOUNDING</w:t>
            </w:r>
          </w:p>
        </w:tc>
        <w:tc>
          <w:tcPr>
            <w:tcW w:w="4538" w:type="dxa"/>
            <w:gridSpan w:val="6"/>
            <w:shd w:val="clear" w:color="auto" w:fill="FFFFFF" w:themeFill="background1"/>
          </w:tcPr>
          <w:p w14:paraId="6462AABE" w14:textId="77777777" w:rsidR="00A86225" w:rsidRPr="00BE1F1C" w:rsidRDefault="00A86225" w:rsidP="00A86225">
            <w:pPr>
              <w:rPr>
                <w:b/>
                <w:sz w:val="16"/>
                <w:szCs w:val="16"/>
              </w:rPr>
            </w:pPr>
          </w:p>
        </w:tc>
        <w:tc>
          <w:tcPr>
            <w:tcW w:w="4539" w:type="dxa"/>
            <w:gridSpan w:val="6"/>
            <w:shd w:val="clear" w:color="auto" w:fill="FFFFFF" w:themeFill="background1"/>
            <w:vAlign w:val="center"/>
          </w:tcPr>
          <w:p w14:paraId="383D2413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86225" w:rsidRPr="00BE1F1C" w14:paraId="5960D0D5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69EA0F32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4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5355E514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Study participants blinded to treatment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21420A0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D879F9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5703012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95135E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B8E946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7DEE11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5C6E34B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0AE9A9B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120019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3EA7F6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625B7E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00D08F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F1CA7DF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86225" w:rsidRPr="00BE1F1C" w14:paraId="747AF0C7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72385310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5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75D772B6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Blinded outcome assessment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6558B18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69F097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6E3B056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94A2A5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D4705D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8B74EA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7B518F8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02FBD14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197B93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4A8CCC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AC479F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E8878E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4935D9C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86225" w:rsidRPr="00BE1F1C" w14:paraId="6A791047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2B73EA98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6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18FB9D11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Any data dredging clearly describ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7C5527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7F98F6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BFF12A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37C296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D4E057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533F83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75C68EA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5D5C793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FA3CC5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9E2DB6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F07E84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D6751F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FC0974D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65DBD78C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4172738C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7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5EC79015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Analyses adjust for differing lengths of follow-up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28EF67B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36BD65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5B0B8EA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56D0AA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33E0B3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E4154C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B5E7D0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02EE955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5E3D56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07E2C4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376880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54E1AC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0667679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5D773C78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3DE8FCA9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8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2E31C154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Appropriate statistical tests perform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45D2768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618F52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6828FA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9CE888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358BB8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E1ECFA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F1140E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63F4258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85081B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38C080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E1C5B7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0ECDDA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A006D8A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4B2D4748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4257B2AB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19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396E1340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Compliance with interventions was reliable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4EE562E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10F296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DB4423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75C094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0DB9F9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48708D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B6A68B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0C40C53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BDAD5C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548045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6DC522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D48915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3FD658B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521CCE9E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2314816E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0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64B61E7E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Outcome measures were reliable and vali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39BCB73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7CCB07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29A7AA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B60461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76CB52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06E246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1C778D1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316B6C2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120717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4ACBB6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19E3B3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E52A40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36C0587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08DDA648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362F58EE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1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5173763B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 xml:space="preserve">All participants recruited from </w:t>
            </w:r>
            <w:r w:rsidRPr="00BE1F1C">
              <w:rPr>
                <w:b/>
                <w:sz w:val="16"/>
                <w:szCs w:val="16"/>
              </w:rPr>
              <w:lastRenderedPageBreak/>
              <w:t>the same source population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558B921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6717D2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2ADC70A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5DB9FA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58968D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388EF4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74F6BF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6CED334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2D5EBA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3BD9DF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C61C6B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E1197A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3F493F9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664D67FE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3A40BE25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lastRenderedPageBreak/>
              <w:t>Q22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60CB6ECD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All participants recruited over the same time perio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76694B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565614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0D514D8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31866D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A2D6F43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C12498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49C08B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106A57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707FD9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89928E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6C320F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6D3EE0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B5E9380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27E704FC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429B7AF4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3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61C8A9E5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Participants randomized to treatment(s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6A2AAC6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225C39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7DCC4FB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21B089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2260D1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8D0B24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953100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1299BD2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EFAB16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274784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937676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D85CC6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10069C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A86225" w:rsidRPr="00BE1F1C" w14:paraId="25D8DBA8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64B6FD87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4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5B2916E8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Allocation of treatment concealed from investigators and participants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5260AD9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1EFE4C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B2964B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E0A7F7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3C841F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49826E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C195B4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3CEF02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4E1028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72BE65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A316376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3C1927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41BB41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A86225" w:rsidRPr="00BE1F1C" w14:paraId="6939348A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0B6F74D5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5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4DE1B6B7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Adequate adjustment for confounding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672B722E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8C8378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0407610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A2236B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D99D6E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1D6669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92B50E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3DCB8CC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4E4867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E0814D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7156FF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C758FCE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51A9E57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</w:tr>
      <w:tr w:rsidR="00A86225" w:rsidRPr="00BE1F1C" w14:paraId="0FF0F1D8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52A1702B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6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1658F9E4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Losses to follow-up taken into account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6E77524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29B6AD1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F5DC0A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AB4695C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63ACC15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8B41D6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0D958E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D347740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0CFAA37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9C1E34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E384EB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UTD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1319AD9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70E7024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7188B8F1" w14:textId="77777777" w:rsidTr="00BE1F1C">
        <w:tc>
          <w:tcPr>
            <w:tcW w:w="4538" w:type="dxa"/>
            <w:gridSpan w:val="5"/>
            <w:shd w:val="clear" w:color="auto" w:fill="FFFFFF" w:themeFill="background1"/>
            <w:vAlign w:val="center"/>
          </w:tcPr>
          <w:p w14:paraId="297A9A00" w14:textId="77777777" w:rsidR="00A86225" w:rsidRPr="00BE1F1C" w:rsidRDefault="00A86225" w:rsidP="00A86225">
            <w:pPr>
              <w:rPr>
                <w:rFonts w:cs="Times New Roman"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POWER</w:t>
            </w:r>
          </w:p>
        </w:tc>
        <w:tc>
          <w:tcPr>
            <w:tcW w:w="4538" w:type="dxa"/>
            <w:gridSpan w:val="6"/>
            <w:shd w:val="clear" w:color="auto" w:fill="FFFFFF" w:themeFill="background1"/>
          </w:tcPr>
          <w:p w14:paraId="5F72C41F" w14:textId="77777777" w:rsidR="00A86225" w:rsidRPr="00BE1F1C" w:rsidRDefault="00A86225" w:rsidP="00A86225">
            <w:pPr>
              <w:rPr>
                <w:b/>
                <w:sz w:val="16"/>
                <w:szCs w:val="16"/>
              </w:rPr>
            </w:pPr>
          </w:p>
        </w:tc>
        <w:tc>
          <w:tcPr>
            <w:tcW w:w="4539" w:type="dxa"/>
            <w:gridSpan w:val="6"/>
            <w:shd w:val="clear" w:color="auto" w:fill="FFFFFF" w:themeFill="background1"/>
            <w:vAlign w:val="center"/>
          </w:tcPr>
          <w:p w14:paraId="50DAB619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86225" w:rsidRPr="00BE1F1C" w14:paraId="750E390C" w14:textId="77777777" w:rsidTr="00BE1F1C">
        <w:tc>
          <w:tcPr>
            <w:tcW w:w="702" w:type="dxa"/>
            <w:shd w:val="clear" w:color="auto" w:fill="FFFFFF" w:themeFill="background1"/>
            <w:vAlign w:val="center"/>
          </w:tcPr>
          <w:p w14:paraId="252BE9EB" w14:textId="77777777" w:rsidR="00A86225" w:rsidRPr="00BE1F1C" w:rsidRDefault="00A86225" w:rsidP="00A86225">
            <w:pPr>
              <w:jc w:val="center"/>
              <w:rPr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Q27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20B9934C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Sufficient power to detect treatment effect at significance level of 0.05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A54838F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747BA3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45BFFC2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139C0D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FA78298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49EB8A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76DE03AB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3E3F9E99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9B42794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F5F23FD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FF4AF32" w14:textId="77777777" w:rsidR="00A86225" w:rsidRPr="00BE1F1C" w:rsidRDefault="00A86225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F20EF7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9351909" w14:textId="77777777" w:rsidR="00A86225" w:rsidRPr="00BE1F1C" w:rsidRDefault="001A20C3" w:rsidP="00A8622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E1F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6225" w:rsidRPr="00BE1F1C" w14:paraId="1D570168" w14:textId="77777777" w:rsidTr="00BE1F1C">
        <w:tc>
          <w:tcPr>
            <w:tcW w:w="1992" w:type="dxa"/>
            <w:gridSpan w:val="2"/>
            <w:shd w:val="clear" w:color="auto" w:fill="FFFFFF" w:themeFill="background1"/>
            <w:vAlign w:val="center"/>
          </w:tcPr>
          <w:p w14:paraId="3DAF65D7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CE2B2EA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20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FF66B42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20/26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5B7DC247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7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2930F04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5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EB3AB2C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21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DBAA2F6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5/26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C0A7807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9/26</w:t>
            </w:r>
          </w:p>
        </w:tc>
        <w:tc>
          <w:tcPr>
            <w:tcW w:w="883" w:type="dxa"/>
            <w:gridSpan w:val="2"/>
            <w:shd w:val="clear" w:color="auto" w:fill="FFFFFF" w:themeFill="background1"/>
            <w:vAlign w:val="center"/>
          </w:tcPr>
          <w:p w14:paraId="68AB9B61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9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1A74B560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8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A5EF540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8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7F355C3" w14:textId="77777777" w:rsidR="00A86225" w:rsidRPr="00BE1F1C" w:rsidRDefault="00A86225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6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D2E1EE9" w14:textId="77777777" w:rsidR="00A86225" w:rsidRPr="00BE1F1C" w:rsidRDefault="001A20C3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4/2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D64C142" w14:textId="77777777" w:rsidR="00A86225" w:rsidRPr="00BE1F1C" w:rsidRDefault="005434C0" w:rsidP="00A862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E1F1C">
              <w:rPr>
                <w:rFonts w:cs="Times New Roman"/>
                <w:b/>
                <w:sz w:val="16"/>
                <w:szCs w:val="16"/>
              </w:rPr>
              <w:t>19/26</w:t>
            </w:r>
          </w:p>
        </w:tc>
      </w:tr>
    </w:tbl>
    <w:p w14:paraId="2DDDB325" w14:textId="77777777" w:rsidR="007D0670" w:rsidRPr="00C170B6" w:rsidRDefault="007D0670" w:rsidP="007D067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UTD: Unable to determine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N/A: Not applicable. </w:t>
      </w:r>
    </w:p>
    <w:p w14:paraId="2D2E6D68" w14:textId="77777777" w:rsidR="00B11004" w:rsidRDefault="00B11004"/>
    <w:sectPr w:rsidR="00B11004" w:rsidSect="00A862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670"/>
    <w:rsid w:val="001A20C3"/>
    <w:rsid w:val="002201C0"/>
    <w:rsid w:val="005434C0"/>
    <w:rsid w:val="007D0670"/>
    <w:rsid w:val="00954E78"/>
    <w:rsid w:val="009B51AF"/>
    <w:rsid w:val="00A86225"/>
    <w:rsid w:val="00B11004"/>
    <w:rsid w:val="00BE1F1C"/>
    <w:rsid w:val="00C049C4"/>
    <w:rsid w:val="00C262A9"/>
    <w:rsid w:val="00C824F5"/>
    <w:rsid w:val="00FD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10ED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824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4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4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4F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4F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824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4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4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4F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4F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92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oril</dc:creator>
  <cp:lastModifiedBy>L SP</cp:lastModifiedBy>
  <cp:revision>6</cp:revision>
  <dcterms:created xsi:type="dcterms:W3CDTF">2015-02-17T23:16:00Z</dcterms:created>
  <dcterms:modified xsi:type="dcterms:W3CDTF">2015-03-12T20:04:00Z</dcterms:modified>
</cp:coreProperties>
</file>